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DDF" w:rsidRPr="00F32416" w:rsidRDefault="00D62DDF" w:rsidP="00D62DDF">
      <w:pPr>
        <w:spacing w:line="240" w:lineRule="auto"/>
        <w:rPr>
          <w:rFonts w:eastAsia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r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 xml:space="preserve">S4 </w:t>
      </w:r>
      <w:r w:rsidRPr="00F32416"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>Table.</w:t>
      </w:r>
      <w:r w:rsidRPr="00F32416">
        <w:rPr>
          <w:rFonts w:eastAsia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F32416"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>Measurements of human virus transfer on polypropylene surfaces using the bead transfer method.</w:t>
      </w:r>
    </w:p>
    <w:bookmarkEnd w:id="0"/>
    <w:p w:rsidR="00D62DDF" w:rsidRPr="00F32416" w:rsidRDefault="00D62DDF" w:rsidP="00D62DDF">
      <w:pPr>
        <w:spacing w:line="240" w:lineRule="auto"/>
        <w:rPr>
          <w:b/>
          <w:color w:val="000000" w:themeColor="text1"/>
          <w:lang w:val="en-US"/>
        </w:rPr>
      </w:pPr>
    </w:p>
    <w:tbl>
      <w:tblPr>
        <w:tblW w:w="7916" w:type="dxa"/>
        <w:tblLook w:val="04A0" w:firstRow="1" w:lastRow="0" w:firstColumn="1" w:lastColumn="0" w:noHBand="0" w:noVBand="1"/>
      </w:tblPr>
      <w:tblGrid>
        <w:gridCol w:w="1416"/>
        <w:gridCol w:w="1300"/>
        <w:gridCol w:w="1444"/>
        <w:gridCol w:w="1156"/>
        <w:gridCol w:w="1300"/>
        <w:gridCol w:w="1300"/>
      </w:tblGrid>
      <w:tr w:rsidR="00D62DDF" w:rsidRPr="00F32416" w:rsidTr="00F32416">
        <w:trPr>
          <w:trHeight w:val="680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Influenza B vir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10-transformed TCID50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TCID50</w:t>
            </w:r>
          </w:p>
        </w:tc>
      </w:tr>
      <w:tr w:rsidR="00D62DDF" w:rsidRPr="00F32416" w:rsidTr="00F32416">
        <w:trPr>
          <w:trHeight w:val="34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Assay #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Operator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2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2x2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26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91E+04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10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07E+04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9.59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06E+05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4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32E+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35E+04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9.54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9.89E+04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94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7.23E+04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D62DDF" w:rsidRPr="00F32416" w:rsidTr="00F32416">
        <w:trPr>
          <w:trHeight w:val="320"/>
        </w:trPr>
        <w:tc>
          <w:tcPr>
            <w:tcW w:w="27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verage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6.94E+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6.68E+04</w:t>
            </w:r>
          </w:p>
        </w:tc>
      </w:tr>
      <w:tr w:rsidR="00D62DDF" w:rsidRPr="00F32416" w:rsidTr="00F32416">
        <w:trPr>
          <w:trHeight w:val="320"/>
        </w:trPr>
        <w:tc>
          <w:tcPr>
            <w:tcW w:w="27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 Reduc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D62DDF" w:rsidRPr="00F32416" w:rsidTr="00F32416">
        <w:trPr>
          <w:trHeight w:val="320"/>
        </w:trPr>
        <w:tc>
          <w:tcPr>
            <w:tcW w:w="2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% Reductio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82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2DDF" w:rsidRPr="00F32416" w:rsidTr="00F32416">
        <w:trPr>
          <w:trHeight w:val="680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Coronavirus 229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10-transformed TCID50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TCID50</w:t>
            </w:r>
          </w:p>
        </w:tc>
      </w:tr>
      <w:tr w:rsidR="00D62DDF" w:rsidRPr="00F32416" w:rsidTr="00F32416">
        <w:trPr>
          <w:trHeight w:val="34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Assay #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Operator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2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SK2x2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.33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15E+03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12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09E+02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82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8.77E+03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9.93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.52E+03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74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52E+03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31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7.95E+02</w:t>
            </w:r>
          </w:p>
        </w:tc>
      </w:tr>
      <w:tr w:rsidR="00D62DDF" w:rsidRPr="00F32416" w:rsidTr="00F32416">
        <w:trPr>
          <w:trHeight w:val="320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D62DDF" w:rsidRPr="00F32416" w:rsidTr="00F32416">
        <w:trPr>
          <w:trHeight w:val="320"/>
        </w:trPr>
        <w:tc>
          <w:tcPr>
            <w:tcW w:w="27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verage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.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5.88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.89E+03</w:t>
            </w:r>
          </w:p>
        </w:tc>
      </w:tr>
      <w:tr w:rsidR="00D62DDF" w:rsidRPr="00F32416" w:rsidTr="00F32416">
        <w:trPr>
          <w:trHeight w:val="320"/>
        </w:trPr>
        <w:tc>
          <w:tcPr>
            <w:tcW w:w="27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 Reduc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D62DDF" w:rsidRPr="00F32416" w:rsidTr="00F32416">
        <w:trPr>
          <w:trHeight w:val="320"/>
        </w:trPr>
        <w:tc>
          <w:tcPr>
            <w:tcW w:w="2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% Reductio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85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DDF" w:rsidRPr="00F32416" w:rsidRDefault="00D62DDF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DDF"/>
    <w:rsid w:val="00032B98"/>
    <w:rsid w:val="005369B9"/>
    <w:rsid w:val="008309C3"/>
    <w:rsid w:val="00D6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F0DA3-C50D-4BAD-97E9-8F311842C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66</Characters>
  <Application>Microsoft Office Word</Application>
  <DocSecurity>0</DocSecurity>
  <Lines>23</Lines>
  <Paragraphs>13</Paragraphs>
  <ScaleCrop>false</ScaleCrop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2-16T11:24:00Z</dcterms:created>
  <dcterms:modified xsi:type="dcterms:W3CDTF">2020-12-16T11:25:00Z</dcterms:modified>
</cp:coreProperties>
</file>